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8E5" w:rsidRPr="00086586" w:rsidRDefault="00C13FD4" w:rsidP="002F28E5">
      <w:pPr>
        <w:spacing w:before="120"/>
        <w:rPr>
          <w:rFonts w:ascii="Arial" w:hAnsi="Arial" w:cs="Arial"/>
          <w:sz w:val="22"/>
          <w:szCs w:val="22"/>
          <w:lang w:val="en-GB"/>
        </w:rPr>
      </w:pPr>
      <w:r w:rsidRPr="00086586">
        <w:rPr>
          <w:rFonts w:ascii="Arial" w:hAnsi="Arial" w:cs="Arial"/>
          <w:sz w:val="22"/>
          <w:szCs w:val="22"/>
          <w:lang w:val="en-GB"/>
        </w:rPr>
        <w:t>Supplementary Material 1: Topic Guide</w:t>
      </w:r>
    </w:p>
    <w:p w:rsidR="00007C0C" w:rsidRPr="00086586" w:rsidRDefault="00007C0C" w:rsidP="00932548">
      <w:pPr>
        <w:tabs>
          <w:tab w:val="left" w:pos="6321"/>
        </w:tabs>
        <w:spacing w:before="120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F28E5" w:rsidRPr="00086586" w:rsidTr="002F28E5">
        <w:tc>
          <w:tcPr>
            <w:tcW w:w="9016" w:type="dxa"/>
          </w:tcPr>
          <w:p w:rsidR="002F28E5" w:rsidRPr="00086586" w:rsidRDefault="002F28E5" w:rsidP="002F28E5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t>Introduction</w:t>
            </w:r>
          </w:p>
          <w:p w:rsidR="009A278C" w:rsidRPr="00086586" w:rsidRDefault="009A278C" w:rsidP="002F28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Thank everyone in the group for attending.</w:t>
            </w:r>
          </w:p>
          <w:p w:rsidR="00932548" w:rsidRPr="00086586" w:rsidRDefault="002F28E5" w:rsidP="0041485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Briefly cover the background and aims of the study. Manage expectations of what research can achieve and what it can change. </w:t>
            </w:r>
            <w:r w:rsidR="00932548" w:rsidRPr="00086586">
              <w:rPr>
                <w:rFonts w:ascii="Arial" w:hAnsi="Arial" w:cs="Arial"/>
                <w:sz w:val="22"/>
                <w:szCs w:val="22"/>
                <w:lang w:val="en-GB"/>
              </w:rPr>
              <w:t>Emphasi</w:t>
            </w:r>
            <w:r w:rsidR="005E7D27" w:rsidRPr="00086586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932548"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e people can leave or stop participating at any point. </w:t>
            </w: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Field any questions. </w:t>
            </w:r>
          </w:p>
          <w:p w:rsidR="003A59C7" w:rsidRPr="00086586" w:rsidRDefault="003A59C7" w:rsidP="002F28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Set sound ground rules for the focus group and allow participants to suggest their own rules: e.g. being respectful of all views expressed, not repeating anything that’s said in the room.</w:t>
            </w:r>
          </w:p>
        </w:tc>
      </w:tr>
      <w:tr w:rsidR="002F28E5" w:rsidRPr="00086586" w:rsidTr="002F28E5">
        <w:tc>
          <w:tcPr>
            <w:tcW w:w="9016" w:type="dxa"/>
          </w:tcPr>
          <w:p w:rsidR="002F28E5" w:rsidRPr="00086586" w:rsidRDefault="002F28E5" w:rsidP="002F28E5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t>Main discussion</w:t>
            </w:r>
          </w:p>
          <w:p w:rsidR="002F28E5" w:rsidRPr="00086586" w:rsidRDefault="002F28E5" w:rsidP="002F28E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What does </w:t>
            </w:r>
            <w:r w:rsidR="008C3BFC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poverty</w:t>
            </w:r>
            <w:r w:rsidR="003A59C7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 the UK</w:t>
            </w: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and </w:t>
            </w:r>
            <w:r w:rsidR="008C3BFC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stigma</w:t>
            </w: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mean to me?</w:t>
            </w:r>
          </w:p>
          <w:p w:rsidR="002D5ED8" w:rsidRPr="00086586" w:rsidRDefault="002D5ED8" w:rsidP="002D5ED8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Ask the group to write down ideas on cards, then display these and discuss as a group</w:t>
            </w:r>
          </w:p>
          <w:p w:rsidR="002F28E5" w:rsidRPr="00086586" w:rsidRDefault="002D5ED8" w:rsidP="002D5ED8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Try to get a sense of how the group think about stigma and poverty</w:t>
            </w:r>
            <w:r w:rsidR="00531841"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– establish a shared meaning to make sure everyone is on the same page</w:t>
            </w:r>
          </w:p>
          <w:p w:rsidR="002D5ED8" w:rsidRPr="00086586" w:rsidRDefault="002D5ED8" w:rsidP="002D5ED8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If there’s less discussion of stigma, introduce prejudice and discrimination</w:t>
            </w:r>
            <w:r w:rsidR="00531841"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which might be easier to relate to.</w:t>
            </w:r>
          </w:p>
          <w:p w:rsidR="002D5ED8" w:rsidRPr="00086586" w:rsidRDefault="002D5ED8" w:rsidP="002D5ED8">
            <w:pPr>
              <w:pStyle w:val="ListParagraph"/>
              <w:ind w:left="144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  <w:p w:rsidR="002D5ED8" w:rsidRPr="00086586" w:rsidRDefault="008C3BFC" w:rsidP="002D5E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What</w:t>
            </w:r>
            <w:r w:rsidR="002D5ED8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do you think are some of the general </w:t>
            </w:r>
            <w:r w:rsidR="003A59C7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public</w:t>
            </w:r>
            <w:r w:rsidR="002D5ED8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attitudes around </w:t>
            </w:r>
            <w:bookmarkStart w:id="0" w:name="_GoBack"/>
            <w:bookmarkEnd w:id="0"/>
            <w:r w:rsidR="002D5ED8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poverty?</w:t>
            </w:r>
          </w:p>
          <w:p w:rsidR="002D5ED8" w:rsidRPr="00086586" w:rsidRDefault="008C3BFC" w:rsidP="002D5E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What do others think about people who live in poverty, or struggle on a low income? </w:t>
            </w:r>
          </w:p>
          <w:p w:rsidR="002D5ED8" w:rsidRPr="00086586" w:rsidRDefault="008C3BFC" w:rsidP="002D5ED8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Try to open the conversation up broadly, and steer people toward discussing public and perceived stigma.</w:t>
            </w:r>
          </w:p>
          <w:p w:rsidR="003A59C7" w:rsidRPr="00086586" w:rsidRDefault="00472476" w:rsidP="003A59C7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Discussion prompts: </w:t>
            </w:r>
          </w:p>
          <w:p w:rsidR="003A59C7" w:rsidRPr="00086586" w:rsidRDefault="003A59C7" w:rsidP="003A59C7">
            <w:pPr>
              <w:pStyle w:val="ListParagraph"/>
              <w:numPr>
                <w:ilvl w:val="2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are</w:t>
            </w:r>
            <w:proofErr w:type="gramEnd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there any stereotypes around people who live in poverty? </w:t>
            </w:r>
          </w:p>
          <w:p w:rsidR="00472476" w:rsidRPr="00086586" w:rsidRDefault="00472476" w:rsidP="00472476">
            <w:pPr>
              <w:pStyle w:val="ListParagraph"/>
              <w:numPr>
                <w:ilvl w:val="2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what</w:t>
            </w:r>
            <w:proofErr w:type="gramEnd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do people think causes poverty?</w:t>
            </w:r>
          </w:p>
          <w:p w:rsidR="00472476" w:rsidRPr="00086586" w:rsidRDefault="00472476" w:rsidP="00472476">
            <w:pPr>
              <w:pStyle w:val="ListParagraph"/>
              <w:numPr>
                <w:ilvl w:val="2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how</w:t>
            </w:r>
            <w:proofErr w:type="gramEnd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is poverty discussed in the newspapers and television? </w:t>
            </w:r>
          </w:p>
          <w:p w:rsidR="003A59C7" w:rsidRPr="00086586" w:rsidRDefault="003A59C7" w:rsidP="003A59C7">
            <w:pPr>
              <w:pStyle w:val="ListParagraph"/>
              <w:numPr>
                <w:ilvl w:val="2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do</w:t>
            </w:r>
            <w:proofErr w:type="gramEnd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you think other people know what it’s like to live in poverty? </w:t>
            </w:r>
            <w:proofErr w:type="gramStart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what</w:t>
            </w:r>
            <w:proofErr w:type="gramEnd"/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do they think, and where do they get it wrong?</w:t>
            </w:r>
          </w:p>
          <w:p w:rsidR="00472476" w:rsidRPr="00086586" w:rsidRDefault="00472476" w:rsidP="00472476">
            <w:pPr>
              <w:pStyle w:val="ListParagraph"/>
              <w:ind w:left="21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72476" w:rsidRPr="00086586" w:rsidRDefault="00472476" w:rsidP="0047247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Are there any circumstances or situations where you think people who live in poverty or </w:t>
            </w:r>
            <w:r w:rsidR="00531841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live </w:t>
            </w: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on a low income might be treated unfairly or poorly</w:t>
            </w:r>
            <w:r w:rsidR="009A278C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by others</w:t>
            </w: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? </w:t>
            </w:r>
          </w:p>
          <w:p w:rsidR="00472476" w:rsidRPr="00086586" w:rsidRDefault="00472476" w:rsidP="00472476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Trying to get at feelings of anticip</w:t>
            </w:r>
            <w:r w:rsidR="009A278C" w:rsidRPr="00086586">
              <w:rPr>
                <w:rFonts w:ascii="Arial" w:hAnsi="Arial" w:cs="Arial"/>
                <w:sz w:val="22"/>
                <w:szCs w:val="22"/>
                <w:lang w:val="en-GB"/>
              </w:rPr>
              <w:t>ated stigma here, and also make it easier to discuss personal experiences of discrimination.</w:t>
            </w:r>
            <w:r w:rsidR="00531841"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 Personal experiences might fall out naturally.</w:t>
            </w:r>
          </w:p>
          <w:p w:rsidR="003A59C7" w:rsidRPr="00086586" w:rsidRDefault="003A59C7" w:rsidP="003A59C7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E.g.: going out shopping, being out and about or at work. </w:t>
            </w:r>
          </w:p>
          <w:p w:rsidR="00472476" w:rsidRPr="00086586" w:rsidRDefault="00472476" w:rsidP="00472476">
            <w:pPr>
              <w:pStyle w:val="ListParagraph"/>
              <w:ind w:left="21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72476" w:rsidRPr="00086586" w:rsidRDefault="00472476" w:rsidP="0047247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Does anybody here have any experiences of being treated unfairly or poorly because of their financial situation?</w:t>
            </w:r>
          </w:p>
          <w:p w:rsidR="00531841" w:rsidRPr="00086586" w:rsidRDefault="00531841" w:rsidP="00531841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Could use any examples raised previously as discussion prompts.</w:t>
            </w:r>
          </w:p>
          <w:p w:rsidR="00531841" w:rsidRPr="00086586" w:rsidRDefault="00531841" w:rsidP="00531841">
            <w:pPr>
              <w:pStyle w:val="ListParagraph"/>
              <w:ind w:left="786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531841" w:rsidRPr="00086586" w:rsidRDefault="003A59C7" w:rsidP="0053184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Reflecting on some of the things that we’ve spoken about today, how do you think these experiences affect people</w:t>
            </w:r>
            <w:r w:rsidR="00531841"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?</w:t>
            </w:r>
          </w:p>
          <w:p w:rsidR="00531841" w:rsidRPr="00086586" w:rsidRDefault="00531841" w:rsidP="00531841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Use examples that have come up from public stigma, anticipated stigma and experienced stigma</w:t>
            </w:r>
          </w:p>
          <w:p w:rsidR="00531841" w:rsidRPr="00086586" w:rsidRDefault="00531841" w:rsidP="00531841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People may raise issues of self-stigma here: thinking less of themselves as a result of others’ attitudes or behaviours, and feeling</w:t>
            </w:r>
            <w:r w:rsidRPr="00086586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007C0C"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emotions like shame. </w:t>
            </w:r>
          </w:p>
          <w:p w:rsidR="00007C0C" w:rsidRPr="00086586" w:rsidRDefault="00007C0C" w:rsidP="00007C0C">
            <w:pPr>
              <w:pStyle w:val="ListParagraph"/>
              <w:numPr>
                <w:ilvl w:val="2"/>
                <w:numId w:val="3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Explore these issues further if raised. </w:t>
            </w:r>
          </w:p>
          <w:p w:rsidR="00472476" w:rsidRPr="00086586" w:rsidRDefault="00472476" w:rsidP="00C13FD4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D5ED8" w:rsidRPr="00086586" w:rsidTr="002F28E5">
        <w:tc>
          <w:tcPr>
            <w:tcW w:w="9016" w:type="dxa"/>
          </w:tcPr>
          <w:p w:rsidR="00007C0C" w:rsidRPr="00086586" w:rsidRDefault="00007C0C" w:rsidP="002F28E5">
            <w:p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lastRenderedPageBreak/>
              <w:t>Close</w:t>
            </w:r>
          </w:p>
          <w:p w:rsidR="00007C0C" w:rsidRPr="00086586" w:rsidRDefault="00007C0C" w:rsidP="00007C0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Thinking back on the issues that we’ve discussed today, what one thing would you like to see change if you had a magic wand?</w:t>
            </w:r>
          </w:p>
          <w:p w:rsidR="00C13FD4" w:rsidRPr="00086586" w:rsidRDefault="00C13FD4" w:rsidP="00C13FD4">
            <w:pPr>
              <w:pStyle w:val="ListParagraph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</w:p>
          <w:p w:rsidR="00007C0C" w:rsidRPr="00086586" w:rsidRDefault="00007C0C" w:rsidP="00007C0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b/>
                <w:sz w:val="22"/>
                <w:szCs w:val="22"/>
                <w:lang w:val="en-GB"/>
              </w:rPr>
              <w:t>Is there anything else that anybody would like to raise?</w:t>
            </w:r>
          </w:p>
          <w:p w:rsidR="00C13FD4" w:rsidRPr="00086586" w:rsidRDefault="00C13FD4" w:rsidP="00C13FD4">
            <w:pPr>
              <w:pStyle w:val="ListParagraph"/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</w:p>
          <w:p w:rsidR="00007C0C" w:rsidRPr="00086586" w:rsidRDefault="00007C0C" w:rsidP="00007C0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Thank the group for taking part and acknowledge that this is a difficult topic to speak about.</w:t>
            </w:r>
          </w:p>
          <w:p w:rsidR="00007C0C" w:rsidRPr="00086586" w:rsidRDefault="00007C0C" w:rsidP="00007C0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>Distribute debrief sheets.</w:t>
            </w:r>
          </w:p>
          <w:p w:rsidR="00007C0C" w:rsidRPr="00086586" w:rsidRDefault="00007C0C" w:rsidP="00007C0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</w:pPr>
            <w:r w:rsidRPr="00086586">
              <w:rPr>
                <w:rFonts w:ascii="Arial" w:hAnsi="Arial" w:cs="Arial"/>
                <w:sz w:val="22"/>
                <w:szCs w:val="22"/>
                <w:lang w:val="en-GB"/>
              </w:rPr>
              <w:t xml:space="preserve">Reiterate what will happen next with the data, and how we will be planning to share the results in reports and presentations. </w:t>
            </w:r>
          </w:p>
        </w:tc>
      </w:tr>
    </w:tbl>
    <w:p w:rsidR="007642EE" w:rsidRPr="00086586" w:rsidRDefault="00086586" w:rsidP="002F28E5">
      <w:pPr>
        <w:rPr>
          <w:rFonts w:ascii="Arial" w:hAnsi="Arial" w:cs="Arial"/>
          <w:lang w:val="en-GB"/>
        </w:rPr>
      </w:pPr>
    </w:p>
    <w:sectPr w:rsidR="007642EE" w:rsidRPr="00086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D17D8"/>
    <w:multiLevelType w:val="hybridMultilevel"/>
    <w:tmpl w:val="7ED89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F6595"/>
    <w:multiLevelType w:val="hybridMultilevel"/>
    <w:tmpl w:val="BF384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C5913"/>
    <w:multiLevelType w:val="hybridMultilevel"/>
    <w:tmpl w:val="DC262DE0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AF78DD"/>
    <w:multiLevelType w:val="hybridMultilevel"/>
    <w:tmpl w:val="156C3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B73B22"/>
    <w:multiLevelType w:val="hybridMultilevel"/>
    <w:tmpl w:val="95902C3E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787D2582"/>
    <w:multiLevelType w:val="hybridMultilevel"/>
    <w:tmpl w:val="58D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E5"/>
    <w:rsid w:val="00007C0C"/>
    <w:rsid w:val="00086586"/>
    <w:rsid w:val="001F0C24"/>
    <w:rsid w:val="002104E9"/>
    <w:rsid w:val="002744D9"/>
    <w:rsid w:val="002D5ED8"/>
    <w:rsid w:val="002F28E5"/>
    <w:rsid w:val="003A13E7"/>
    <w:rsid w:val="003A59C7"/>
    <w:rsid w:val="00472476"/>
    <w:rsid w:val="00531841"/>
    <w:rsid w:val="005E7D27"/>
    <w:rsid w:val="008C3BFC"/>
    <w:rsid w:val="00932548"/>
    <w:rsid w:val="009A278C"/>
    <w:rsid w:val="00A046AE"/>
    <w:rsid w:val="00C13FD4"/>
    <w:rsid w:val="00E2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B03136D-1E31-46DB-81C5-8E99A381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8E5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8E5"/>
    <w:pPr>
      <w:ind w:left="720"/>
      <w:contextualSpacing/>
    </w:pPr>
  </w:style>
  <w:style w:type="table" w:styleId="TableGrid">
    <w:name w:val="Table Grid"/>
    <w:basedOn w:val="TableNormal"/>
    <w:uiPriority w:val="39"/>
    <w:rsid w:val="002F2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5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9C7"/>
    <w:rPr>
      <w:rFonts w:ascii="Times New Roman" w:eastAsia="Calibri" w:hAnsi="Times New Roman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9C7"/>
    <w:rPr>
      <w:rFonts w:ascii="Times New Roman" w:eastAsia="Calibri" w:hAnsi="Times New Roman" w:cs="Times New Roman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C7"/>
    <w:rPr>
      <w:rFonts w:ascii="Segoe UI" w:eastAsia="Calibri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6BC1B-159B-4C1D-B611-137A834DE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LIS Greig</dc:creator>
  <cp:keywords/>
  <dc:description/>
  <cp:lastModifiedBy>BTJ</cp:lastModifiedBy>
  <cp:revision>7</cp:revision>
  <dcterms:created xsi:type="dcterms:W3CDTF">2019-04-08T12:19:00Z</dcterms:created>
  <dcterms:modified xsi:type="dcterms:W3CDTF">2019-04-21T15:18:00Z</dcterms:modified>
</cp:coreProperties>
</file>